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453F" w14:textId="2DDF8C0A" w:rsidR="00B27114" w:rsidRPr="00A05F5A" w:rsidRDefault="00B27114" w:rsidP="00776E8C">
      <w:pPr>
        <w:spacing w:after="12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851240">
        <w:rPr>
          <w:rFonts w:ascii="Times New Roman" w:hAnsi="Times New Roman" w:cs="Times New Roman"/>
          <w:b/>
          <w:bCs/>
          <w:lang w:val="en-GB"/>
        </w:rPr>
        <w:t>5</w:t>
      </w:r>
      <w:r w:rsidR="006B4AC6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Table. 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Cardiac morphology and function in normotensive </w:t>
      </w:r>
      <w:r w:rsidR="006B4AC6">
        <w:rPr>
          <w:rFonts w:ascii="Times New Roman" w:hAnsi="Times New Roman" w:cs="Times New Roman"/>
          <w:b/>
          <w:bCs/>
          <w:lang w:val="en-GB"/>
        </w:rPr>
        <w:t>males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 divided on BMI.</w:t>
      </w:r>
      <w:r w:rsidRPr="00456D04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raster"/>
        <w:tblW w:w="879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1701"/>
        <w:gridCol w:w="1843"/>
        <w:gridCol w:w="1559"/>
      </w:tblGrid>
      <w:tr w:rsidR="00B27114" w14:paraId="26D66C83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03B64FBE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41DD4F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77EB569" w14:textId="139B73E1" w:rsidR="00B27114" w:rsidRPr="00C75061" w:rsidRDefault="00E91C93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ld overweigh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30235CB" w14:textId="77777777" w:rsidR="00B27114" w:rsidRPr="00C7506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bese</w:t>
            </w:r>
          </w:p>
        </w:tc>
      </w:tr>
      <w:tr w:rsidR="00B27114" w14:paraId="01BDC26F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nil"/>
            </w:tcBorders>
          </w:tcPr>
          <w:p w14:paraId="0B0DA72C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D304B3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8.5–24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805F8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9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B9C4BF" w14:textId="0ECE2AE2" w:rsidR="00B27114" w:rsidRDefault="0036684C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B27114">
              <w:rPr>
                <w:rFonts w:ascii="Times New Roman" w:hAnsi="Times New Roman" w:cs="Times New Roman"/>
                <w:b/>
                <w:bCs/>
                <w:lang w:val="en-GB"/>
              </w:rPr>
              <w:t>30 kg/m</w:t>
            </w:r>
            <w:r w:rsidR="00B27114"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B27114" w14:paraId="0414DEA9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single" w:sz="12" w:space="0" w:color="auto"/>
            </w:tcBorders>
          </w:tcPr>
          <w:p w14:paraId="67D8D724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4C2707A" w14:textId="3D806CA0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3634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</w:t>
            </w:r>
            <w:r w:rsidR="005C6BAC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261AE1F" w14:textId="1C194C8B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5C6BAC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8619EC5" w14:textId="139944D8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5C6BAC"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6B4AC6" w14:paraId="48DD29C2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2FAEACDF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B2AB8AF" w14:textId="4E5DCDD8" w:rsidR="006B4AC6" w:rsidRDefault="002D51A5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 </w:t>
            </w:r>
            <w:r w:rsidR="006B4AC6" w:rsidRPr="00F8394C">
              <w:rPr>
                <w:rFonts w:ascii="Times New Roman" w:hAnsi="Times New Roman" w:cs="Times New Roman"/>
                <w:lang w:val="en-GB"/>
              </w:rPr>
              <w:t>±</w:t>
            </w:r>
            <w:r w:rsidR="005C6BAC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0FBEAF8" w14:textId="57FEE6C8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4 </w:t>
            </w:r>
            <w:r w:rsidR="006B4AC6" w:rsidRPr="00F8394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B71D3F5" w14:textId="3F6D885C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="006B4AC6" w:rsidRPr="00F8394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6B4AC6" w14:paraId="3EDB1FD0" w14:textId="77777777" w:rsidTr="006E0D10">
        <w:trPr>
          <w:trHeight w:hRule="exact" w:val="397"/>
        </w:trPr>
        <w:tc>
          <w:tcPr>
            <w:tcW w:w="3691" w:type="dxa"/>
          </w:tcPr>
          <w:p w14:paraId="7CCE6C94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Body surface area</w:t>
            </w:r>
            <w:r>
              <w:rPr>
                <w:rFonts w:ascii="Times New Roman" w:hAnsi="Times New Roman" w:cs="Times New Roman"/>
                <w:lang w:val="en-GB"/>
              </w:rPr>
              <w:t xml:space="preserve"> (m²)</w:t>
            </w:r>
          </w:p>
        </w:tc>
        <w:tc>
          <w:tcPr>
            <w:tcW w:w="1701" w:type="dxa"/>
          </w:tcPr>
          <w:p w14:paraId="16286147" w14:textId="1B49AB99" w:rsidR="006B4AC6" w:rsidRPr="00800B72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0 </w:t>
            </w:r>
            <w:r w:rsidR="006B4AC6" w:rsidRPr="00A4702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</w:t>
            </w:r>
          </w:p>
        </w:tc>
        <w:tc>
          <w:tcPr>
            <w:tcW w:w="1843" w:type="dxa"/>
          </w:tcPr>
          <w:p w14:paraId="2628AFD8" w14:textId="0EFEF38E" w:rsidR="006B4AC6" w:rsidRPr="00C53903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1 </w:t>
            </w:r>
            <w:r w:rsidR="006B4AC6" w:rsidRPr="00A4702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</w:t>
            </w:r>
          </w:p>
        </w:tc>
        <w:tc>
          <w:tcPr>
            <w:tcW w:w="1559" w:type="dxa"/>
          </w:tcPr>
          <w:p w14:paraId="01EEBD27" w14:textId="2904159F" w:rsidR="006B4AC6" w:rsidRPr="002F4E0C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4E0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4 </w:t>
            </w:r>
            <w:r w:rsidR="006B4AC6" w:rsidRPr="002F4E0C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2F4E0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2</w:t>
            </w:r>
            <w:proofErr w:type="gramStart"/>
            <w:r w:rsidR="002F4E0C">
              <w:rPr>
                <w:rFonts w:ascii="Times New Roman" w:hAnsi="Times New Roman" w:cs="Times New Roman"/>
                <w:lang w:val="en-US"/>
              </w:rPr>
              <w:t>*,†</w:t>
            </w:r>
            <w:proofErr w:type="gramEnd"/>
          </w:p>
        </w:tc>
      </w:tr>
      <w:tr w:rsidR="00B27114" w14:paraId="681F37CC" w14:textId="77777777" w:rsidTr="006E0D10">
        <w:trPr>
          <w:trHeight w:hRule="exact" w:val="397"/>
        </w:trPr>
        <w:tc>
          <w:tcPr>
            <w:tcW w:w="3691" w:type="dxa"/>
          </w:tcPr>
          <w:p w14:paraId="77605391" w14:textId="77777777" w:rsidR="00B27114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701" w:type="dxa"/>
          </w:tcPr>
          <w:p w14:paraId="4572CCD3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60288AE6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0E658801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4AC6" w14:paraId="2840C796" w14:textId="77777777" w:rsidTr="006E0D10">
        <w:trPr>
          <w:trHeight w:hRule="exact" w:val="397"/>
        </w:trPr>
        <w:tc>
          <w:tcPr>
            <w:tcW w:w="3691" w:type="dxa"/>
          </w:tcPr>
          <w:p w14:paraId="10AC781C" w14:textId="77777777" w:rsidR="006B4AC6" w:rsidRDefault="006B4AC6" w:rsidP="006B4A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Mass (g)</w:t>
            </w:r>
          </w:p>
        </w:tc>
        <w:tc>
          <w:tcPr>
            <w:tcW w:w="1701" w:type="dxa"/>
          </w:tcPr>
          <w:p w14:paraId="43888C55" w14:textId="62F27FFD" w:rsidR="006B4AC6" w:rsidRPr="00141A8C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4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843" w:type="dxa"/>
          </w:tcPr>
          <w:p w14:paraId="687C81A0" w14:textId="37E6D1C8" w:rsidR="006B4AC6" w:rsidRPr="00141A8C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2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559" w:type="dxa"/>
          </w:tcPr>
          <w:p w14:paraId="0B85D4C9" w14:textId="6EC27B05" w:rsidR="006B4AC6" w:rsidRPr="00995150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26 </w:t>
            </w:r>
            <w:r w:rsidR="006B4AC6" w:rsidRPr="0099515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6</w:t>
            </w:r>
            <w:r w:rsidR="0099515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4AC6" w14:paraId="00BBCA34" w14:textId="77777777" w:rsidTr="006E0D10">
        <w:trPr>
          <w:trHeight w:hRule="exact" w:val="397"/>
        </w:trPr>
        <w:tc>
          <w:tcPr>
            <w:tcW w:w="3691" w:type="dxa"/>
          </w:tcPr>
          <w:p w14:paraId="5835918B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1A1D6959" w14:textId="10971E5F" w:rsidR="006B4AC6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7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8</w:t>
            </w:r>
          </w:p>
        </w:tc>
        <w:tc>
          <w:tcPr>
            <w:tcW w:w="1843" w:type="dxa"/>
          </w:tcPr>
          <w:p w14:paraId="755F4BBA" w14:textId="34D4E86E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1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0</w:t>
            </w:r>
          </w:p>
        </w:tc>
        <w:tc>
          <w:tcPr>
            <w:tcW w:w="1559" w:type="dxa"/>
          </w:tcPr>
          <w:p w14:paraId="63E91AF3" w14:textId="290CE4D9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9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9</w:t>
            </w:r>
          </w:p>
        </w:tc>
      </w:tr>
      <w:tr w:rsidR="006B4AC6" w14:paraId="7E68EAF9" w14:textId="77777777" w:rsidTr="006E0D10">
        <w:trPr>
          <w:trHeight w:hRule="exact" w:val="397"/>
        </w:trPr>
        <w:tc>
          <w:tcPr>
            <w:tcW w:w="3691" w:type="dxa"/>
          </w:tcPr>
          <w:p w14:paraId="3F48CBE9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66C38B20" w14:textId="0B63C249" w:rsidR="006B4AC6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4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1843" w:type="dxa"/>
          </w:tcPr>
          <w:p w14:paraId="76BD3BFD" w14:textId="2FC7B853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7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9</w:t>
            </w:r>
          </w:p>
        </w:tc>
        <w:tc>
          <w:tcPr>
            <w:tcW w:w="1559" w:type="dxa"/>
          </w:tcPr>
          <w:p w14:paraId="54B3524B" w14:textId="776CF0A1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0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</w:tr>
      <w:tr w:rsidR="006B4AC6" w14:paraId="58079E80" w14:textId="77777777" w:rsidTr="006E0D10">
        <w:trPr>
          <w:trHeight w:hRule="exact" w:val="397"/>
        </w:trPr>
        <w:tc>
          <w:tcPr>
            <w:tcW w:w="3691" w:type="dxa"/>
          </w:tcPr>
          <w:p w14:paraId="1A0B4998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3E131EDD" w14:textId="68CCDD57" w:rsidR="006B4AC6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2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</w:p>
        </w:tc>
        <w:tc>
          <w:tcPr>
            <w:tcW w:w="1843" w:type="dxa"/>
          </w:tcPr>
          <w:p w14:paraId="7E93EB88" w14:textId="1F4557F0" w:rsidR="006B4AC6" w:rsidRPr="00AC2068" w:rsidRDefault="005C6BAC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4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4</w:t>
            </w:r>
          </w:p>
        </w:tc>
        <w:tc>
          <w:tcPr>
            <w:tcW w:w="1559" w:type="dxa"/>
          </w:tcPr>
          <w:p w14:paraId="0BBFCC27" w14:textId="17C6A172" w:rsidR="006B4AC6" w:rsidRPr="00AC2068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109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7</w:t>
            </w:r>
          </w:p>
        </w:tc>
      </w:tr>
      <w:tr w:rsidR="006B4AC6" w14:paraId="51F9722C" w14:textId="77777777" w:rsidTr="006E0D10">
        <w:trPr>
          <w:trHeight w:hRule="exact" w:val="397"/>
        </w:trPr>
        <w:tc>
          <w:tcPr>
            <w:tcW w:w="3691" w:type="dxa"/>
          </w:tcPr>
          <w:p w14:paraId="37588664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5A2887C3" w14:textId="6B4597B8" w:rsidR="006B4AC6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0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843" w:type="dxa"/>
          </w:tcPr>
          <w:p w14:paraId="5FED3115" w14:textId="5C19BB37" w:rsidR="006B4AC6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8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 </w:t>
            </w:r>
          </w:p>
        </w:tc>
        <w:tc>
          <w:tcPr>
            <w:tcW w:w="1559" w:type="dxa"/>
          </w:tcPr>
          <w:p w14:paraId="2980EC64" w14:textId="047AA86B" w:rsidR="006B4AC6" w:rsidRPr="00530ED1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8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6B4AC6" w14:paraId="0A6841C4" w14:textId="77777777" w:rsidTr="006E0D10">
        <w:trPr>
          <w:trHeight w:hRule="exact" w:val="397"/>
        </w:trPr>
        <w:tc>
          <w:tcPr>
            <w:tcW w:w="3691" w:type="dxa"/>
          </w:tcPr>
          <w:p w14:paraId="699DE483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Mass-volume ratio (g/ml)</w:t>
            </w:r>
          </w:p>
        </w:tc>
        <w:tc>
          <w:tcPr>
            <w:tcW w:w="1701" w:type="dxa"/>
          </w:tcPr>
          <w:p w14:paraId="69547052" w14:textId="6A7A11F0" w:rsidR="006B4AC6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6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8</w:t>
            </w:r>
          </w:p>
        </w:tc>
        <w:tc>
          <w:tcPr>
            <w:tcW w:w="1843" w:type="dxa"/>
          </w:tcPr>
          <w:p w14:paraId="6765E7DB" w14:textId="4958F7CB" w:rsidR="006B4AC6" w:rsidRDefault="0089138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5 </w:t>
            </w:r>
            <w:r w:rsidR="006B4AC6" w:rsidRPr="00527D3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</w:t>
            </w:r>
            <w:r w:rsidR="00B64CC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</w:tcPr>
          <w:p w14:paraId="4B7CB63E" w14:textId="1B5FABE4" w:rsidR="006B4AC6" w:rsidRPr="00995150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69 </w:t>
            </w:r>
            <w:r w:rsidR="006B4AC6" w:rsidRPr="0099515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14</w:t>
            </w:r>
            <w:r w:rsidR="0099515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27114" w14:paraId="05A199EE" w14:textId="77777777" w:rsidTr="006E0D10">
        <w:trPr>
          <w:trHeight w:hRule="exact" w:val="397"/>
        </w:trPr>
        <w:tc>
          <w:tcPr>
            <w:tcW w:w="3691" w:type="dxa"/>
          </w:tcPr>
          <w:p w14:paraId="5CAFBC7D" w14:textId="77777777" w:rsidR="00B27114" w:rsidRPr="007322AF" w:rsidRDefault="00B27114" w:rsidP="006E0D10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CDF01C4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253ADC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F3F2CAD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4AC6" w14:paraId="096844D8" w14:textId="77777777" w:rsidTr="006E0D10">
        <w:trPr>
          <w:trHeight w:hRule="exact" w:val="397"/>
        </w:trPr>
        <w:tc>
          <w:tcPr>
            <w:tcW w:w="3691" w:type="dxa"/>
          </w:tcPr>
          <w:p w14:paraId="239AF1F7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4D5C74">
              <w:rPr>
                <w:rFonts w:ascii="Times New Roman" w:hAnsi="Times New Roman" w:cs="Times New Roman"/>
                <w:lang w:val="en-GB"/>
              </w:rPr>
              <w:t>ass (g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A41548B" w14:textId="0E9A67BD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843" w:type="dxa"/>
          </w:tcPr>
          <w:p w14:paraId="07551ABD" w14:textId="5C0E3682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</w:tcPr>
          <w:p w14:paraId="66EF67A6" w14:textId="37826F80" w:rsidR="006B4AC6" w:rsidRPr="00530ED1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  <w:tr w:rsidR="006B4AC6" w14:paraId="5553F8DA" w14:textId="77777777" w:rsidTr="006E0D10">
        <w:trPr>
          <w:trHeight w:hRule="exact" w:val="397"/>
        </w:trPr>
        <w:tc>
          <w:tcPr>
            <w:tcW w:w="3691" w:type="dxa"/>
          </w:tcPr>
          <w:p w14:paraId="0025B76A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1F9FFAD" w14:textId="0FE8485C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5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843" w:type="dxa"/>
          </w:tcPr>
          <w:p w14:paraId="2ED26319" w14:textId="195AE23E" w:rsidR="006B4AC6" w:rsidRPr="00AC2068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6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3</w:t>
            </w:r>
          </w:p>
        </w:tc>
        <w:tc>
          <w:tcPr>
            <w:tcW w:w="1559" w:type="dxa"/>
          </w:tcPr>
          <w:p w14:paraId="58307060" w14:textId="4609B572" w:rsidR="006B4AC6" w:rsidRPr="00995150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80 </w:t>
            </w:r>
            <w:r w:rsidR="006B4AC6" w:rsidRPr="0099515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5</w:t>
            </w:r>
            <w:r w:rsidR="0099515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B4AC6" w14:paraId="29FCD545" w14:textId="77777777" w:rsidTr="006E0D10">
        <w:trPr>
          <w:trHeight w:hRule="exact" w:val="397"/>
        </w:trPr>
        <w:tc>
          <w:tcPr>
            <w:tcW w:w="3691" w:type="dxa"/>
          </w:tcPr>
          <w:p w14:paraId="117EA534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29485D8" w14:textId="41552CDA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843" w:type="dxa"/>
          </w:tcPr>
          <w:p w14:paraId="56DF9405" w14:textId="67BE7C4C" w:rsidR="006B4AC6" w:rsidRPr="00AC2068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7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559" w:type="dxa"/>
          </w:tcPr>
          <w:p w14:paraId="5A3E7AE0" w14:textId="3F3D152D" w:rsidR="006B4AC6" w:rsidRPr="00530ED1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4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</w:tr>
      <w:tr w:rsidR="006B4AC6" w14:paraId="31E769E4" w14:textId="77777777" w:rsidTr="006E0D10">
        <w:trPr>
          <w:trHeight w:hRule="exact" w:val="397"/>
        </w:trPr>
        <w:tc>
          <w:tcPr>
            <w:tcW w:w="3691" w:type="dxa"/>
          </w:tcPr>
          <w:p w14:paraId="638E6F23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A4A7EF5" w14:textId="07E85621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7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46F576C3" w14:textId="1715351A" w:rsidR="006B4AC6" w:rsidRPr="00AC2068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49 </w:t>
            </w:r>
            <w:r w:rsidR="006B4AC6" w:rsidRPr="006244D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51D9F70C" w14:textId="7D82BB7D" w:rsidR="006B4AC6" w:rsidRPr="00995150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46 </w:t>
            </w:r>
            <w:r w:rsidR="006B4AC6" w:rsidRPr="0099515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0</w:t>
            </w:r>
            <w:r w:rsidR="0099515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27114" w14:paraId="4DF2B65E" w14:textId="77777777" w:rsidTr="006E0D10">
        <w:trPr>
          <w:trHeight w:hRule="exact" w:val="397"/>
        </w:trPr>
        <w:tc>
          <w:tcPr>
            <w:tcW w:w="3691" w:type="dxa"/>
          </w:tcPr>
          <w:p w14:paraId="15D62433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701" w:type="dxa"/>
          </w:tcPr>
          <w:p w14:paraId="5337803C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33F511F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7F17C522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AC6" w:rsidRPr="00B36340" w14:paraId="4E2868FC" w14:textId="77777777" w:rsidTr="006E0D10">
        <w:trPr>
          <w:trHeight w:hRule="exact" w:val="397"/>
        </w:trPr>
        <w:tc>
          <w:tcPr>
            <w:tcW w:w="3691" w:type="dxa"/>
          </w:tcPr>
          <w:p w14:paraId="734B084A" w14:textId="77777777" w:rsidR="006B4AC6" w:rsidRPr="004D5C74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2089FE6A" w14:textId="3EA7A60A" w:rsidR="006B4AC6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12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2</w:t>
            </w:r>
          </w:p>
        </w:tc>
        <w:tc>
          <w:tcPr>
            <w:tcW w:w="1843" w:type="dxa"/>
          </w:tcPr>
          <w:p w14:paraId="68F1E1FA" w14:textId="3560A301" w:rsidR="006B4AC6" w:rsidRPr="00530ED1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0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6</w:t>
            </w:r>
          </w:p>
        </w:tc>
        <w:tc>
          <w:tcPr>
            <w:tcW w:w="1559" w:type="dxa"/>
          </w:tcPr>
          <w:p w14:paraId="227719E0" w14:textId="7FCE8112" w:rsidR="006B4AC6" w:rsidRPr="00530ED1" w:rsidRDefault="00023966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3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6</w:t>
            </w:r>
          </w:p>
        </w:tc>
      </w:tr>
      <w:tr w:rsidR="006B4AC6" w14:paraId="55D670D1" w14:textId="77777777" w:rsidTr="006E0D10">
        <w:trPr>
          <w:trHeight w:hRule="exact" w:val="397"/>
        </w:trPr>
        <w:tc>
          <w:tcPr>
            <w:tcW w:w="3691" w:type="dxa"/>
          </w:tcPr>
          <w:p w14:paraId="7F5077BD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4D0E98F4" w14:textId="3C5B9C04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1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  <w:tc>
          <w:tcPr>
            <w:tcW w:w="1843" w:type="dxa"/>
          </w:tcPr>
          <w:p w14:paraId="440E95E4" w14:textId="5F359043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7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3</w:t>
            </w:r>
          </w:p>
        </w:tc>
        <w:tc>
          <w:tcPr>
            <w:tcW w:w="1559" w:type="dxa"/>
          </w:tcPr>
          <w:p w14:paraId="7E993014" w14:textId="6689454A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3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</w:tr>
      <w:tr w:rsidR="006B4AC6" w14:paraId="281ED2C9" w14:textId="77777777" w:rsidTr="006E0D10">
        <w:trPr>
          <w:trHeight w:hRule="exact" w:val="397"/>
        </w:trPr>
        <w:tc>
          <w:tcPr>
            <w:tcW w:w="3691" w:type="dxa"/>
          </w:tcPr>
          <w:p w14:paraId="1EB2DE04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4EFBFBFF" w14:textId="51CFFD3C" w:rsidR="006B4AC6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1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9</w:t>
            </w:r>
          </w:p>
        </w:tc>
        <w:tc>
          <w:tcPr>
            <w:tcW w:w="1843" w:type="dxa"/>
          </w:tcPr>
          <w:p w14:paraId="33FF367C" w14:textId="6A4833C6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3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4</w:t>
            </w:r>
          </w:p>
        </w:tc>
        <w:tc>
          <w:tcPr>
            <w:tcW w:w="1559" w:type="dxa"/>
          </w:tcPr>
          <w:p w14:paraId="60DA0C82" w14:textId="7ADD1238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0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6</w:t>
            </w:r>
          </w:p>
        </w:tc>
      </w:tr>
      <w:tr w:rsidR="006B4AC6" w14:paraId="7A1DF9A3" w14:textId="77777777" w:rsidTr="006E0D10">
        <w:trPr>
          <w:trHeight w:hRule="exact" w:val="397"/>
        </w:trPr>
        <w:tc>
          <w:tcPr>
            <w:tcW w:w="3691" w:type="dxa"/>
          </w:tcPr>
          <w:p w14:paraId="418930A7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471C4305" w14:textId="0D4BEC87" w:rsidR="006B4AC6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2243F42E" w14:textId="379329F3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</w:tcPr>
          <w:p w14:paraId="23FB48A0" w14:textId="5F3D0EDA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="006B4AC6" w:rsidRPr="00CE7EC2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</w:tr>
      <w:tr w:rsidR="00B27114" w14:paraId="163A3CD2" w14:textId="77777777" w:rsidTr="006E0D10">
        <w:trPr>
          <w:trHeight w:hRule="exact" w:val="397"/>
        </w:trPr>
        <w:tc>
          <w:tcPr>
            <w:tcW w:w="3691" w:type="dxa"/>
          </w:tcPr>
          <w:p w14:paraId="6AFEE869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</w:t>
            </w: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026EA4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FF64915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65E99AD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AC6" w14:paraId="49C4697D" w14:textId="77777777" w:rsidTr="006E0D10">
        <w:trPr>
          <w:trHeight w:hRule="exact" w:val="397"/>
        </w:trPr>
        <w:tc>
          <w:tcPr>
            <w:tcW w:w="3691" w:type="dxa"/>
          </w:tcPr>
          <w:p w14:paraId="533BF5E4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E550F1C" w14:textId="76F26B6E" w:rsidR="006B4AC6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8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  <w:tc>
          <w:tcPr>
            <w:tcW w:w="1843" w:type="dxa"/>
          </w:tcPr>
          <w:p w14:paraId="6031727F" w14:textId="5D42E46E" w:rsidR="006B4AC6" w:rsidRPr="00B77E22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5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6</w:t>
            </w:r>
          </w:p>
        </w:tc>
        <w:tc>
          <w:tcPr>
            <w:tcW w:w="1559" w:type="dxa"/>
          </w:tcPr>
          <w:p w14:paraId="64025D5B" w14:textId="35962780" w:rsidR="006B4AC6" w:rsidRPr="00B77E22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4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</w:tr>
      <w:tr w:rsidR="006B4AC6" w14:paraId="0977B77F" w14:textId="77777777" w:rsidTr="006E0D10">
        <w:trPr>
          <w:trHeight w:hRule="exact" w:val="397"/>
        </w:trPr>
        <w:tc>
          <w:tcPr>
            <w:tcW w:w="3691" w:type="dxa"/>
          </w:tcPr>
          <w:p w14:paraId="0F0FBCCD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9CAB686" w14:textId="3D465C53" w:rsidR="006B4AC6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4D1B3B"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20C91969" w14:textId="39E6124C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6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559" w:type="dxa"/>
          </w:tcPr>
          <w:p w14:paraId="5DE085BE" w14:textId="59CA33BD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</w:tr>
      <w:tr w:rsidR="006B4AC6" w14:paraId="13536E18" w14:textId="77777777" w:rsidTr="006E0D10">
        <w:trPr>
          <w:trHeight w:hRule="exact" w:val="397"/>
        </w:trPr>
        <w:tc>
          <w:tcPr>
            <w:tcW w:w="3691" w:type="dxa"/>
          </w:tcPr>
          <w:p w14:paraId="50C74513" w14:textId="77777777" w:rsidR="006B4AC6" w:rsidRPr="00A84C49" w:rsidRDefault="006B4AC6" w:rsidP="006B4A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7B1BDC0" w14:textId="41CCE152" w:rsidR="006B4AC6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6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48C92C0B" w14:textId="7538382B" w:rsidR="006B4AC6" w:rsidRPr="00AC2068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="006B4AC6" w:rsidRPr="00893C1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68AB6BCC" w14:textId="4EE9CBCD" w:rsidR="006B4AC6" w:rsidRPr="00995150" w:rsidRDefault="00524DF8" w:rsidP="006B4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46 </w:t>
            </w:r>
            <w:r w:rsidR="006B4AC6" w:rsidRPr="0099515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9951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0</w:t>
            </w:r>
            <w:r w:rsidR="0099515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14:paraId="183FA2F1" w14:textId="1252814E" w:rsidR="00C10B76" w:rsidRPr="00B27114" w:rsidRDefault="00AB4BC9" w:rsidP="00B2711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Data reported as mean ± standard deviation.</w:t>
      </w:r>
      <w:r w:rsidR="00B27114">
        <w:rPr>
          <w:rFonts w:ascii="Times New Roman" w:hAnsi="Times New Roman" w:cs="Times New Roman"/>
          <w:lang w:val="en-GB"/>
        </w:rPr>
        <w:br/>
      </w:r>
      <w:r w:rsidR="00B27114" w:rsidRPr="008A66F2">
        <w:rPr>
          <w:rFonts w:ascii="Times New Roman" w:hAnsi="Times New Roman" w:cs="Times New Roman"/>
          <w:lang w:val="en-GB"/>
        </w:rPr>
        <w:t>*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 normal</w:t>
      </w:r>
      <w:r w:rsidR="00B27114">
        <w:rPr>
          <w:rFonts w:ascii="Times New Roman" w:hAnsi="Times New Roman" w:cs="Times New Roman"/>
          <w:lang w:val="en-GB"/>
        </w:rPr>
        <w:t>-</w:t>
      </w:r>
      <w:r w:rsidR="00B27114" w:rsidRPr="00456D04">
        <w:rPr>
          <w:rFonts w:ascii="Times New Roman" w:hAnsi="Times New Roman" w:cs="Times New Roman"/>
          <w:lang w:val="en-GB"/>
        </w:rPr>
        <w:t>weight</w:t>
      </w:r>
      <w:r w:rsidR="00B27114">
        <w:rPr>
          <w:rFonts w:ascii="Times New Roman" w:hAnsi="Times New Roman" w:cs="Times New Roman"/>
          <w:lang w:val="en-GB"/>
        </w:rPr>
        <w:t xml:space="preserve">, </w:t>
      </w:r>
      <w:r w:rsidR="00B27114" w:rsidRPr="00257200">
        <w:rPr>
          <w:rFonts w:ascii="Times New Roman" w:hAnsi="Times New Roman" w:cs="Times New Roman"/>
          <w:lang w:val="en-GB"/>
        </w:rPr>
        <w:t>†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</w:t>
      </w:r>
      <w:r w:rsidR="00B858FA">
        <w:rPr>
          <w:rFonts w:ascii="Times New Roman" w:hAnsi="Times New Roman" w:cs="Times New Roman"/>
          <w:lang w:val="en-GB"/>
        </w:rPr>
        <w:t xml:space="preserve"> mild</w:t>
      </w:r>
      <w:r w:rsidR="00B27114" w:rsidRPr="00456D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B27114" w:rsidRPr="00456D04">
        <w:rPr>
          <w:rFonts w:ascii="Times New Roman" w:hAnsi="Times New Roman" w:cs="Times New Roman"/>
          <w:lang w:val="en-GB"/>
        </w:rPr>
        <w:t>overweight</w:t>
      </w:r>
      <w:r w:rsidR="00B27114" w:rsidRPr="00456D04">
        <w:rPr>
          <w:rFonts w:ascii="Times New Roman" w:hAnsi="Times New Roman" w:cs="Times New Roman"/>
          <w:lang w:val="en-GB"/>
        </w:rPr>
        <w:br/>
      </w:r>
      <w:r w:rsidR="00B27114" w:rsidRPr="00617CD8">
        <w:rPr>
          <w:rFonts w:ascii="Times New Roman" w:hAnsi="Times New Roman" w:cs="Times New Roman"/>
          <w:i/>
          <w:iCs/>
          <w:lang w:val="en-US"/>
        </w:rPr>
        <w:t>BMI</w:t>
      </w:r>
      <w:r w:rsidR="00B27114">
        <w:rPr>
          <w:rFonts w:ascii="Times New Roman" w:hAnsi="Times New Roman" w:cs="Times New Roman"/>
          <w:lang w:val="en-US"/>
        </w:rPr>
        <w:t xml:space="preserve"> </w:t>
      </w:r>
      <w:r w:rsidR="00B27114" w:rsidRPr="00456D04">
        <w:rPr>
          <w:rFonts w:ascii="Times New Roman" w:hAnsi="Times New Roman" w:cs="Times New Roman"/>
          <w:lang w:val="en-US"/>
        </w:rPr>
        <w:t>body mass index</w:t>
      </w:r>
    </w:p>
    <w:sectPr w:rsidR="00C10B76" w:rsidRPr="00B27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4B571" w14:textId="77777777" w:rsidR="00D44361" w:rsidRDefault="00D44361" w:rsidP="0061744D">
      <w:pPr>
        <w:spacing w:after="0" w:line="240" w:lineRule="auto"/>
      </w:pPr>
      <w:r>
        <w:separator/>
      </w:r>
    </w:p>
  </w:endnote>
  <w:endnote w:type="continuationSeparator" w:id="0">
    <w:p w14:paraId="37CC71AB" w14:textId="77777777" w:rsidR="00D44361" w:rsidRDefault="00D44361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E2BE2" w14:textId="77777777" w:rsidR="00D44361" w:rsidRDefault="00D44361" w:rsidP="0061744D">
      <w:pPr>
        <w:spacing w:after="0" w:line="240" w:lineRule="auto"/>
      </w:pPr>
      <w:r>
        <w:separator/>
      </w:r>
    </w:p>
  </w:footnote>
  <w:footnote w:type="continuationSeparator" w:id="0">
    <w:p w14:paraId="10BD6C65" w14:textId="77777777" w:rsidR="00D44361" w:rsidRDefault="00D44361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23966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F01E5"/>
    <w:rsid w:val="000F1CBA"/>
    <w:rsid w:val="0010530C"/>
    <w:rsid w:val="001056BA"/>
    <w:rsid w:val="00105C46"/>
    <w:rsid w:val="00112EDA"/>
    <w:rsid w:val="00135A15"/>
    <w:rsid w:val="00135B6A"/>
    <w:rsid w:val="00150A7A"/>
    <w:rsid w:val="00153EDB"/>
    <w:rsid w:val="00195B3D"/>
    <w:rsid w:val="00197C4E"/>
    <w:rsid w:val="001A1E76"/>
    <w:rsid w:val="001C3ED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2D51A5"/>
    <w:rsid w:val="002D5E50"/>
    <w:rsid w:val="002F4E0C"/>
    <w:rsid w:val="0030548A"/>
    <w:rsid w:val="00311FB6"/>
    <w:rsid w:val="00312DFC"/>
    <w:rsid w:val="00313212"/>
    <w:rsid w:val="00356A65"/>
    <w:rsid w:val="00361DD6"/>
    <w:rsid w:val="0036684C"/>
    <w:rsid w:val="00367C40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D1B3B"/>
    <w:rsid w:val="004E12A7"/>
    <w:rsid w:val="004E6EBF"/>
    <w:rsid w:val="004F4BA4"/>
    <w:rsid w:val="00502884"/>
    <w:rsid w:val="00524DF8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7547"/>
    <w:rsid w:val="0058292A"/>
    <w:rsid w:val="005B0B7F"/>
    <w:rsid w:val="005B38ED"/>
    <w:rsid w:val="005B40D2"/>
    <w:rsid w:val="005C2ADC"/>
    <w:rsid w:val="005C6BAC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5AF5"/>
    <w:rsid w:val="0066763F"/>
    <w:rsid w:val="00683809"/>
    <w:rsid w:val="006B4AC6"/>
    <w:rsid w:val="006C03B5"/>
    <w:rsid w:val="006D2167"/>
    <w:rsid w:val="006D78B6"/>
    <w:rsid w:val="006E0EE8"/>
    <w:rsid w:val="006E3382"/>
    <w:rsid w:val="006E7A22"/>
    <w:rsid w:val="006F0B37"/>
    <w:rsid w:val="006F3589"/>
    <w:rsid w:val="006F54A7"/>
    <w:rsid w:val="00710340"/>
    <w:rsid w:val="007322AF"/>
    <w:rsid w:val="00741ED1"/>
    <w:rsid w:val="00746197"/>
    <w:rsid w:val="007564E3"/>
    <w:rsid w:val="00760E96"/>
    <w:rsid w:val="00761C34"/>
    <w:rsid w:val="00763B7D"/>
    <w:rsid w:val="00773181"/>
    <w:rsid w:val="00776E8C"/>
    <w:rsid w:val="00780E88"/>
    <w:rsid w:val="007A555B"/>
    <w:rsid w:val="007B21DA"/>
    <w:rsid w:val="007D0E8D"/>
    <w:rsid w:val="007D6332"/>
    <w:rsid w:val="007E25C6"/>
    <w:rsid w:val="007F2C21"/>
    <w:rsid w:val="00800B72"/>
    <w:rsid w:val="008314D9"/>
    <w:rsid w:val="0083565C"/>
    <w:rsid w:val="00835C81"/>
    <w:rsid w:val="00844A6E"/>
    <w:rsid w:val="00851240"/>
    <w:rsid w:val="00855F25"/>
    <w:rsid w:val="0088664A"/>
    <w:rsid w:val="00890C0E"/>
    <w:rsid w:val="00891386"/>
    <w:rsid w:val="008937EC"/>
    <w:rsid w:val="008950C5"/>
    <w:rsid w:val="008A66F2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5150"/>
    <w:rsid w:val="0099637C"/>
    <w:rsid w:val="00997790"/>
    <w:rsid w:val="009B4415"/>
    <w:rsid w:val="009B46CC"/>
    <w:rsid w:val="009B53C1"/>
    <w:rsid w:val="009C1FE7"/>
    <w:rsid w:val="009E5E58"/>
    <w:rsid w:val="00A05F5A"/>
    <w:rsid w:val="00A20A70"/>
    <w:rsid w:val="00A53F54"/>
    <w:rsid w:val="00A60E9F"/>
    <w:rsid w:val="00A65477"/>
    <w:rsid w:val="00A75247"/>
    <w:rsid w:val="00A92D84"/>
    <w:rsid w:val="00AA00E8"/>
    <w:rsid w:val="00AA3A40"/>
    <w:rsid w:val="00AA6B76"/>
    <w:rsid w:val="00AB4BC9"/>
    <w:rsid w:val="00AD219E"/>
    <w:rsid w:val="00AE3E8D"/>
    <w:rsid w:val="00AE5FBE"/>
    <w:rsid w:val="00AF4258"/>
    <w:rsid w:val="00B0732B"/>
    <w:rsid w:val="00B27114"/>
    <w:rsid w:val="00B333A1"/>
    <w:rsid w:val="00B36340"/>
    <w:rsid w:val="00B370BD"/>
    <w:rsid w:val="00B3734D"/>
    <w:rsid w:val="00B64CCD"/>
    <w:rsid w:val="00B7158E"/>
    <w:rsid w:val="00B77E22"/>
    <w:rsid w:val="00B858FA"/>
    <w:rsid w:val="00BC5A37"/>
    <w:rsid w:val="00BD1424"/>
    <w:rsid w:val="00BE5669"/>
    <w:rsid w:val="00BF0D91"/>
    <w:rsid w:val="00BF2005"/>
    <w:rsid w:val="00C10B76"/>
    <w:rsid w:val="00C220BA"/>
    <w:rsid w:val="00C2366A"/>
    <w:rsid w:val="00C31D19"/>
    <w:rsid w:val="00C4382F"/>
    <w:rsid w:val="00C453E2"/>
    <w:rsid w:val="00C47555"/>
    <w:rsid w:val="00C5039E"/>
    <w:rsid w:val="00C512FA"/>
    <w:rsid w:val="00C532BF"/>
    <w:rsid w:val="00C53903"/>
    <w:rsid w:val="00C80E73"/>
    <w:rsid w:val="00C92480"/>
    <w:rsid w:val="00CB2B23"/>
    <w:rsid w:val="00CC29D0"/>
    <w:rsid w:val="00CD33F9"/>
    <w:rsid w:val="00CF3D01"/>
    <w:rsid w:val="00D148E5"/>
    <w:rsid w:val="00D40F54"/>
    <w:rsid w:val="00D44361"/>
    <w:rsid w:val="00D46FE7"/>
    <w:rsid w:val="00D47455"/>
    <w:rsid w:val="00D63239"/>
    <w:rsid w:val="00D72E24"/>
    <w:rsid w:val="00D84220"/>
    <w:rsid w:val="00D937F5"/>
    <w:rsid w:val="00D957C4"/>
    <w:rsid w:val="00DB650F"/>
    <w:rsid w:val="00DD260F"/>
    <w:rsid w:val="00DD637A"/>
    <w:rsid w:val="00E00F09"/>
    <w:rsid w:val="00E07C2D"/>
    <w:rsid w:val="00E07E71"/>
    <w:rsid w:val="00E244C2"/>
    <w:rsid w:val="00E33D60"/>
    <w:rsid w:val="00E35521"/>
    <w:rsid w:val="00E35A33"/>
    <w:rsid w:val="00E3732B"/>
    <w:rsid w:val="00E47FB8"/>
    <w:rsid w:val="00E5109D"/>
    <w:rsid w:val="00E5379A"/>
    <w:rsid w:val="00E60551"/>
    <w:rsid w:val="00E626F3"/>
    <w:rsid w:val="00E7573F"/>
    <w:rsid w:val="00E82DB8"/>
    <w:rsid w:val="00E87667"/>
    <w:rsid w:val="00E91C93"/>
    <w:rsid w:val="00E9673F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4</cp:revision>
  <dcterms:created xsi:type="dcterms:W3CDTF">2022-10-31T12:38:00Z</dcterms:created>
  <dcterms:modified xsi:type="dcterms:W3CDTF">2022-11-02T14:21:00Z</dcterms:modified>
</cp:coreProperties>
</file>